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428" w:rsidRPr="00C556AE" w:rsidRDefault="002A0428" w:rsidP="002A0428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GoBack"/>
      <w:bookmarkEnd w:id="0"/>
      <w:r w:rsidRPr="00C556AE">
        <w:rPr>
          <w:rFonts w:asciiTheme="minorHAnsi" w:hAnsiTheme="minorHAnsi" w:cstheme="minorHAnsi"/>
          <w:color w:val="000000" w:themeColor="text1"/>
          <w:sz w:val="22"/>
          <w:szCs w:val="22"/>
        </w:rPr>
        <w:t>Supplementary table 1. Primers for RT-PCR</w:t>
      </w:r>
    </w:p>
    <w:tbl>
      <w:tblPr>
        <w:tblW w:w="92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6"/>
        <w:gridCol w:w="953"/>
        <w:gridCol w:w="3613"/>
        <w:gridCol w:w="3267"/>
      </w:tblGrid>
      <w:tr w:rsidR="002A0428" w:rsidRPr="00C556AE" w:rsidTr="00E258EF">
        <w:trPr>
          <w:trHeight w:val="241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unction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6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3267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verse primer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Fatty acid metabolism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cacb</w:t>
            </w:r>
          </w:p>
        </w:tc>
        <w:tc>
          <w:tcPr>
            <w:tcW w:w="36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ATGGCCGATCAGTACGTC</w:t>
            </w:r>
          </w:p>
        </w:tc>
        <w:tc>
          <w:tcPr>
            <w:tcW w:w="326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GGGACCTAGGAAAGCAATC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PT1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ind w:firstLine="40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GACTTCCAACGCATGACA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GGGTTGGGGTGATGTAGA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CPT1c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GTGTCTGGAATGACTTTCTTGCT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TCCATCAGTCCTAGGGAAG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Fasn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CGCTCCTCGCTTGTCGTCT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AGAGCCCAGCCTTCCATCTCCT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sz w:val="22"/>
                <w:szCs w:val="22"/>
              </w:rPr>
              <w:t>Ppar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TGCCAGTACTGCCGTTTTC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GCCTTGACCTTGTTCATGT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par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ACCCACGGTAAAGGCAGTC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TTCCTCTTTCTCCTCTTCCC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sz w:val="22"/>
                <w:szCs w:val="22"/>
              </w:rPr>
              <w:t>Pparg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TCTCACAATGCCATCAGGTT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AATGCTTTGCCAGGGCTC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sz w:val="22"/>
                <w:szCs w:val="22"/>
              </w:rPr>
              <w:t>Ppargc1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GCTAGCGGTTCTCACAGAG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TGCTAAGACCGCTGCATT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ceptor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Ghsr</w:t>
            </w:r>
          </w:p>
        </w:tc>
        <w:tc>
          <w:tcPr>
            <w:tcW w:w="3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TGCTTGCTGTGGTGGTGTT</w:t>
            </w:r>
          </w:p>
        </w:tc>
        <w:tc>
          <w:tcPr>
            <w:tcW w:w="32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AGAGGACAAAGGACACCAG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Insr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CCACTAATCCTTCTGTCCCC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GGTAGTGTGTGATGTTGCCA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Neuropeptides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Npy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CACCAGACAGAGATATGGCAA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AGTCGGGAGAACAAGTTTCA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Agrp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AAGTCTGAATGGCCTCAAGAAGA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ACTCGTGCAGCCTTACACA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Pomc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GAGGCCTTTCCCCTAGAGT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CAGGACTTGCTCCAAGCC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 w:val="restart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ference genes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Rpl13a</w:t>
            </w:r>
          </w:p>
        </w:tc>
        <w:tc>
          <w:tcPr>
            <w:tcW w:w="3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CCTCCACCCTATGACAAGA</w:t>
            </w:r>
          </w:p>
        </w:tc>
        <w:tc>
          <w:tcPr>
            <w:tcW w:w="32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TGCCTGTTTCCGTAACCTC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Rplp0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CTTCATTGTGGGAGCAGACA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ATGGTGTTCTTGCCCATCAG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bp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TCATTTTCTCCGCAGTGCC</w:t>
            </w:r>
          </w:p>
        </w:tc>
        <w:tc>
          <w:tcPr>
            <w:tcW w:w="32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GCTGTTGTTCTGGTCCATGAT</w:t>
            </w:r>
          </w:p>
        </w:tc>
      </w:tr>
      <w:tr w:rsidR="002A0428" w:rsidRPr="00C556AE" w:rsidTr="00E258EF">
        <w:trPr>
          <w:trHeight w:val="389"/>
        </w:trPr>
        <w:tc>
          <w:tcPr>
            <w:tcW w:w="1376" w:type="dxa"/>
            <w:vMerge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i/>
                <w:color w:val="000000" w:themeColor="text1"/>
                <w:sz w:val="22"/>
                <w:szCs w:val="22"/>
              </w:rPr>
              <w:t>Tuba1a</w:t>
            </w:r>
          </w:p>
        </w:tc>
        <w:tc>
          <w:tcPr>
            <w:tcW w:w="3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CCTCGCCTTCTAACGCGTTGC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2A0428" w:rsidRPr="00C556AE" w:rsidRDefault="002A0428" w:rsidP="00E258EF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C556AE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TGGTCTTGTCACTTGGCATCTGGC</w:t>
            </w:r>
          </w:p>
        </w:tc>
      </w:tr>
    </w:tbl>
    <w:p w:rsidR="00FC7F59" w:rsidRDefault="002A0428"/>
    <w:sectPr w:rsidR="00FC7F59" w:rsidSect="00004F8D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428"/>
    <w:rsid w:val="00004F8D"/>
    <w:rsid w:val="00094DD4"/>
    <w:rsid w:val="002A0428"/>
    <w:rsid w:val="006C4B27"/>
    <w:rsid w:val="0079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779F0"/>
  <w15:chartTrackingRefBased/>
  <w15:docId w15:val="{08FC3B86-D57D-FF43-A8D5-46B364B5C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4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e Ruigrok</dc:creator>
  <cp:keywords/>
  <dc:description/>
  <cp:lastModifiedBy>Silvie Ruigrok</cp:lastModifiedBy>
  <cp:revision>1</cp:revision>
  <dcterms:created xsi:type="dcterms:W3CDTF">2021-04-14T11:44:00Z</dcterms:created>
  <dcterms:modified xsi:type="dcterms:W3CDTF">2021-04-14T11:44:00Z</dcterms:modified>
</cp:coreProperties>
</file>